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1F1A" w:rsidRPr="009E63AA" w:rsidRDefault="00CB1F1A" w:rsidP="009E63AA">
      <w:pPr>
        <w:widowControl/>
        <w:jc w:val="center"/>
        <w:rPr>
          <w:b/>
          <w:sz w:val="24"/>
        </w:rPr>
      </w:pPr>
      <w:r w:rsidRPr="009E63AA">
        <w:rPr>
          <w:sz w:val="24"/>
        </w:rPr>
        <w:t>Table S1. FTA vs. FET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16"/>
        <w:gridCol w:w="2724"/>
        <w:gridCol w:w="2904"/>
        <w:gridCol w:w="2578"/>
      </w:tblGrid>
      <w:tr w:rsidR="00CB1F1A" w:rsidRPr="00386319" w:rsidTr="000F29BE">
        <w:trPr>
          <w:jc w:val="center"/>
        </w:trPr>
        <w:tc>
          <w:tcPr>
            <w:tcW w:w="0" w:type="auto"/>
            <w:tcBorders>
              <w:top w:val="single" w:sz="8" w:space="0" w:color="auto"/>
              <w:left w:val="nil"/>
            </w:tcBorders>
            <w:vAlign w:val="center"/>
          </w:tcPr>
          <w:p w:rsidR="00CB1F1A" w:rsidRPr="00386319" w:rsidRDefault="00CB1F1A" w:rsidP="009E63A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CB1F1A" w:rsidRPr="00386319" w:rsidRDefault="00CB1F1A" w:rsidP="009E63A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TA</w:t>
            </w:r>
          </w:p>
        </w:tc>
        <w:tc>
          <w:tcPr>
            <w:tcW w:w="0" w:type="auto"/>
            <w:tcBorders>
              <w:top w:val="single" w:sz="8" w:space="0" w:color="auto"/>
              <w:right w:val="nil"/>
            </w:tcBorders>
            <w:vAlign w:val="center"/>
          </w:tcPr>
          <w:p w:rsidR="00CB1F1A" w:rsidRPr="00386319" w:rsidRDefault="00CB1F1A" w:rsidP="009E63A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ET</w:t>
            </w:r>
          </w:p>
        </w:tc>
        <w:tc>
          <w:tcPr>
            <w:tcW w:w="0" w:type="auto"/>
            <w:tcBorders>
              <w:top w:val="single" w:sz="8" w:space="0" w:color="auto"/>
              <w:right w:val="nil"/>
            </w:tcBorders>
          </w:tcPr>
          <w:p w:rsidR="00CB1F1A" w:rsidRPr="00386319" w:rsidRDefault="00CB1F1A" w:rsidP="009E63A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Corresponding improvement mechanism</w:t>
            </w:r>
          </w:p>
        </w:tc>
      </w:tr>
      <w:tr w:rsidR="00CB1F1A" w:rsidRPr="00386319" w:rsidTr="000F29BE">
        <w:trPr>
          <w:trHeight w:val="405"/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:rsidR="00CB1F1A" w:rsidRPr="00386319" w:rsidRDefault="00CB1F1A" w:rsidP="009E63A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CB1F1A" w:rsidRPr="00386319" w:rsidRDefault="00CB1F1A" w:rsidP="009E63AA">
            <w:pPr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Splits are NOT “collectively exhaustive”. There is no criterion to assure completeness in any sense.</w:t>
            </w:r>
          </w:p>
        </w:tc>
        <w:tc>
          <w:tcPr>
            <w:tcW w:w="0" w:type="auto"/>
            <w:tcBorders>
              <w:right w:val="nil"/>
            </w:tcBorders>
          </w:tcPr>
          <w:p w:rsidR="00CB1F1A" w:rsidRPr="00386319" w:rsidRDefault="00CB1F1A" w:rsidP="009E63AA">
            <w:pPr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Splits are “collectively exhaustive” which help assure completeness of the analysis and identification of potential rare events.</w:t>
            </w:r>
          </w:p>
        </w:tc>
        <w:tc>
          <w:tcPr>
            <w:tcW w:w="0" w:type="auto"/>
            <w:tcBorders>
              <w:right w:val="nil"/>
            </w:tcBorders>
          </w:tcPr>
          <w:p w:rsidR="00CB1F1A" w:rsidRPr="00386319" w:rsidRDefault="00CB1F1A" w:rsidP="009E63AA">
            <w:pPr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 xml:space="preserve">Principle # 4 is applied to improve FTA. Factors in the same level add up to 100%, </w:t>
            </w:r>
          </w:p>
        </w:tc>
      </w:tr>
      <w:tr w:rsidR="00CB1F1A" w:rsidRPr="00386319" w:rsidTr="000F29BE">
        <w:trPr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:rsidR="00CB1F1A" w:rsidRPr="00386319" w:rsidRDefault="00CB1F1A" w:rsidP="009E63A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CB1F1A" w:rsidRPr="00386319" w:rsidRDefault="00CB1F1A" w:rsidP="009E63AA">
            <w:pPr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People with different expertise often come up with different FTAs based on subjective opinions.</w:t>
            </w:r>
          </w:p>
        </w:tc>
        <w:tc>
          <w:tcPr>
            <w:tcW w:w="0" w:type="auto"/>
            <w:tcBorders>
              <w:right w:val="nil"/>
            </w:tcBorders>
          </w:tcPr>
          <w:p w:rsidR="00CB1F1A" w:rsidRPr="00386319" w:rsidRDefault="00CB1F1A" w:rsidP="009E63AA">
            <w:pPr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Tree follows a logically consistent process based on system physics and geometry, which are necessarily invariant and not subjective.</w:t>
            </w:r>
          </w:p>
        </w:tc>
        <w:tc>
          <w:tcPr>
            <w:tcW w:w="0" w:type="auto"/>
            <w:tcBorders>
              <w:right w:val="nil"/>
            </w:tcBorders>
          </w:tcPr>
          <w:p w:rsidR="00CB1F1A" w:rsidRPr="00386319" w:rsidRDefault="00CB1F1A" w:rsidP="009E63AA">
            <w:pPr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Principle #1 is applied. Physics observation and logic don’t change because of different personnel.</w:t>
            </w:r>
          </w:p>
        </w:tc>
      </w:tr>
      <w:tr w:rsidR="00CB1F1A" w:rsidRPr="00386319" w:rsidTr="000F29BE">
        <w:trPr>
          <w:trHeight w:val="1012"/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:rsidR="00CB1F1A" w:rsidRPr="00386319" w:rsidRDefault="00CB1F1A" w:rsidP="009E63A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CB1F1A" w:rsidRPr="00386319" w:rsidRDefault="00CB1F1A" w:rsidP="009E63AA">
            <w:pPr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 xml:space="preserve">Complicated weighting of individual factors confounded by incompleteness and overlap. </w:t>
            </w:r>
          </w:p>
        </w:tc>
        <w:tc>
          <w:tcPr>
            <w:tcW w:w="0" w:type="auto"/>
            <w:tcBorders>
              <w:right w:val="nil"/>
            </w:tcBorders>
          </w:tcPr>
          <w:p w:rsidR="00CB1F1A" w:rsidRPr="00386319" w:rsidRDefault="00CB1F1A" w:rsidP="009E63AA">
            <w:pPr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Decomposes industrial experience downward through allocation, not rolling guessed probabilities upwards.</w:t>
            </w:r>
          </w:p>
        </w:tc>
        <w:tc>
          <w:tcPr>
            <w:tcW w:w="0" w:type="auto"/>
            <w:tcBorders>
              <w:right w:val="nil"/>
            </w:tcBorders>
          </w:tcPr>
          <w:p w:rsidR="00CB1F1A" w:rsidRPr="00386319" w:rsidRDefault="00CB1F1A" w:rsidP="009E63AA">
            <w:pPr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Principle #3 keeps factors separated from each other without overlapping them. Principle #2 is used to avoid subjective grouping among layers.</w:t>
            </w:r>
          </w:p>
        </w:tc>
      </w:tr>
      <w:tr w:rsidR="00CB1F1A" w:rsidRPr="00386319" w:rsidTr="000F29BE">
        <w:trPr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:rsidR="00CB1F1A" w:rsidRPr="00386319" w:rsidRDefault="00CB1F1A" w:rsidP="009E63A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CB1F1A" w:rsidRPr="00386319" w:rsidRDefault="00CB1F1A" w:rsidP="009E63AA">
            <w:pPr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Bottom up thinking: think of causes (X), then group them. Allows confounding elements in the chain-of-events.</w:t>
            </w:r>
          </w:p>
        </w:tc>
        <w:tc>
          <w:tcPr>
            <w:tcW w:w="0" w:type="auto"/>
            <w:tcBorders>
              <w:right w:val="nil"/>
            </w:tcBorders>
          </w:tcPr>
          <w:p w:rsidR="00CB1F1A" w:rsidRPr="00386319" w:rsidRDefault="00CB1F1A" w:rsidP="009E63AA">
            <w:pPr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Top down decomposition thinking - effect to cause. Focuses only on the physics and geometry of failures.  Avoids confounding.</w:t>
            </w:r>
          </w:p>
        </w:tc>
        <w:tc>
          <w:tcPr>
            <w:tcW w:w="0" w:type="auto"/>
            <w:tcBorders>
              <w:right w:val="nil"/>
            </w:tcBorders>
          </w:tcPr>
          <w:p w:rsidR="00CB1F1A" w:rsidRPr="00386319" w:rsidRDefault="00CB1F1A" w:rsidP="009E63AA">
            <w:pPr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Principles #2&amp;5 are applied to clear up layer discrimination and decompose each element down to a measurable level-X (cause)</w:t>
            </w:r>
          </w:p>
        </w:tc>
      </w:tr>
      <w:tr w:rsidR="00CB1F1A" w:rsidRPr="00386319" w:rsidTr="000F29BE">
        <w:trPr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:rsidR="00CB1F1A" w:rsidRPr="00386319" w:rsidRDefault="00CB1F1A" w:rsidP="009E63A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CB1F1A" w:rsidRPr="00386319" w:rsidRDefault="00CB1F1A" w:rsidP="009E63AA">
            <w:pPr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Node identification is based on haphazard brainstorming and subjective opinions.</w:t>
            </w:r>
          </w:p>
        </w:tc>
        <w:tc>
          <w:tcPr>
            <w:tcW w:w="0" w:type="auto"/>
            <w:tcBorders>
              <w:right w:val="nil"/>
            </w:tcBorders>
          </w:tcPr>
          <w:p w:rsidR="00CB1F1A" w:rsidRPr="00386319" w:rsidRDefault="00CB1F1A" w:rsidP="009E63AA">
            <w:pPr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ET decomposition proceeds systematically. Rare events are less likely to be overlooked.</w:t>
            </w:r>
          </w:p>
        </w:tc>
        <w:tc>
          <w:tcPr>
            <w:tcW w:w="0" w:type="auto"/>
            <w:tcBorders>
              <w:right w:val="nil"/>
            </w:tcBorders>
          </w:tcPr>
          <w:p w:rsidR="00CB1F1A" w:rsidRPr="00386319" w:rsidRDefault="00CB1F1A" w:rsidP="009E63AA">
            <w:pPr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 xml:space="preserve">Principles #1-4 are applied to construct a tree more cleanly, completely and systematically. </w:t>
            </w:r>
          </w:p>
        </w:tc>
      </w:tr>
      <w:tr w:rsidR="00CB1F1A" w:rsidRPr="00386319" w:rsidTr="000F29BE">
        <w:trPr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:rsidR="00CB1F1A" w:rsidRPr="00386319" w:rsidRDefault="00CB1F1A" w:rsidP="009E63A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CB1F1A" w:rsidRPr="00386319" w:rsidRDefault="00CB1F1A" w:rsidP="009E63AA">
            <w:pPr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actors on each level have no basis of comparison (they are not mutually exclusive). Decisions are based on guessed probabilities.</w:t>
            </w:r>
          </w:p>
        </w:tc>
        <w:tc>
          <w:tcPr>
            <w:tcW w:w="0" w:type="auto"/>
            <w:tcBorders>
              <w:right w:val="nil"/>
            </w:tcBorders>
          </w:tcPr>
          <w:p w:rsidR="00CB1F1A" w:rsidRPr="00386319" w:rsidRDefault="00CB1F1A" w:rsidP="009E63AA">
            <w:pPr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actors on each level are not mixed (no apples vs. oranges). They must share the probability from the node immediately above.</w:t>
            </w:r>
          </w:p>
        </w:tc>
        <w:tc>
          <w:tcPr>
            <w:tcW w:w="0" w:type="auto"/>
            <w:tcBorders>
              <w:right w:val="nil"/>
            </w:tcBorders>
          </w:tcPr>
          <w:p w:rsidR="00CB1F1A" w:rsidRPr="00386319" w:rsidRDefault="00CB1F1A" w:rsidP="009E63AA">
            <w:pPr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 xml:space="preserve">Basis of split is created for each level to guarantee principle #3&amp;4 are implemented. </w:t>
            </w:r>
          </w:p>
        </w:tc>
      </w:tr>
      <w:tr w:rsidR="00CB1F1A" w:rsidRPr="00386319" w:rsidTr="000F29BE">
        <w:trPr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:rsidR="00CB1F1A" w:rsidRPr="00386319" w:rsidRDefault="00CB1F1A" w:rsidP="009E63A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CB1F1A" w:rsidRPr="00386319" w:rsidRDefault="00CB1F1A" w:rsidP="009E63AA">
            <w:pPr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System becomes more complex if additional subsystems are added, which potentially leads to LOWER, not higher reliability.</w:t>
            </w:r>
          </w:p>
        </w:tc>
        <w:tc>
          <w:tcPr>
            <w:tcW w:w="0" w:type="auto"/>
            <w:tcBorders>
              <w:right w:val="nil"/>
            </w:tcBorders>
          </w:tcPr>
          <w:p w:rsidR="00CB1F1A" w:rsidRPr="00386319" w:rsidRDefault="00CB1F1A" w:rsidP="009E63AA">
            <w:pPr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No difference with FTA. However FET is a better way of sorting the “top 5”.  At least design complexity increases preferentially for the most likely/costly causes.</w:t>
            </w:r>
          </w:p>
        </w:tc>
        <w:tc>
          <w:tcPr>
            <w:tcW w:w="0" w:type="auto"/>
            <w:tcBorders>
              <w:right w:val="nil"/>
            </w:tcBorders>
          </w:tcPr>
          <w:p w:rsidR="00CB1F1A" w:rsidRPr="00386319" w:rsidRDefault="00CB1F1A" w:rsidP="009E63AA">
            <w:pPr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Both trees are expansion type. FET expands systematically by following 6 principles.</w:t>
            </w:r>
          </w:p>
        </w:tc>
      </w:tr>
      <w:tr w:rsidR="00CB1F1A" w:rsidRPr="00386319" w:rsidTr="000F29BE">
        <w:trPr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:rsidR="00CB1F1A" w:rsidRPr="00386319" w:rsidRDefault="00CB1F1A" w:rsidP="009E63A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CB1F1A" w:rsidRPr="00386319" w:rsidRDefault="00CB1F1A" w:rsidP="009E63AA">
            <w:pPr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Intends to discover both individual factors and their interactions. However, factors are easily confounded, and interactions cannot be easily predicted.</w:t>
            </w:r>
          </w:p>
        </w:tc>
        <w:tc>
          <w:tcPr>
            <w:tcW w:w="0" w:type="auto"/>
            <w:tcBorders>
              <w:right w:val="nil"/>
            </w:tcBorders>
          </w:tcPr>
          <w:p w:rsidR="00CB1F1A" w:rsidRPr="00386319" w:rsidRDefault="00CB1F1A" w:rsidP="009E63AA">
            <w:pPr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 xml:space="preserve">Focuses only on discovering individual factors through logic and physics. These factors are fed forward into reliability tests to discover interactions experimentally. </w:t>
            </w:r>
          </w:p>
        </w:tc>
        <w:tc>
          <w:tcPr>
            <w:tcW w:w="0" w:type="auto"/>
            <w:tcBorders>
              <w:right w:val="nil"/>
            </w:tcBorders>
          </w:tcPr>
          <w:p w:rsidR="00CB1F1A" w:rsidRPr="00386319" w:rsidRDefault="00CB1F1A" w:rsidP="009E63AA">
            <w:pPr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All 6 principles help improve coverage for failure factors. Finding interactions requires a different approach. See 4.1</w:t>
            </w:r>
          </w:p>
        </w:tc>
      </w:tr>
      <w:tr w:rsidR="00CB1F1A" w:rsidRPr="00386319" w:rsidTr="000F29BE">
        <w:trPr>
          <w:jc w:val="center"/>
        </w:trPr>
        <w:tc>
          <w:tcPr>
            <w:tcW w:w="0" w:type="auto"/>
            <w:tcBorders>
              <w:left w:val="nil"/>
              <w:bottom w:val="single" w:sz="8" w:space="0" w:color="auto"/>
            </w:tcBorders>
            <w:vAlign w:val="center"/>
          </w:tcPr>
          <w:p w:rsidR="00CB1F1A" w:rsidRPr="00386319" w:rsidRDefault="00CB1F1A" w:rsidP="009E63A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CB1F1A" w:rsidRPr="00386319" w:rsidRDefault="00CB1F1A" w:rsidP="009E63AA">
            <w:pPr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Relies heavily on mathematics and computer programs to deal with interactions resulting from the need of “And” and “Or” gates.</w:t>
            </w:r>
          </w:p>
        </w:tc>
        <w:tc>
          <w:tcPr>
            <w:tcW w:w="0" w:type="auto"/>
            <w:tcBorders>
              <w:bottom w:val="single" w:sz="8" w:space="0" w:color="auto"/>
              <w:right w:val="nil"/>
            </w:tcBorders>
          </w:tcPr>
          <w:p w:rsidR="00CB1F1A" w:rsidRPr="00386319" w:rsidRDefault="00CB1F1A" w:rsidP="009E63AA">
            <w:pPr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Only requires use of “Or” gates so probability and ranking calculations are greatly simplified. “And” only makes sense when interactions are analyzed after FET is completed.</w:t>
            </w:r>
          </w:p>
        </w:tc>
        <w:tc>
          <w:tcPr>
            <w:tcW w:w="0" w:type="auto"/>
            <w:tcBorders>
              <w:bottom w:val="single" w:sz="8" w:space="0" w:color="auto"/>
              <w:right w:val="nil"/>
            </w:tcBorders>
          </w:tcPr>
          <w:p w:rsidR="00CB1F1A" w:rsidRPr="00386319" w:rsidRDefault="00CB1F1A" w:rsidP="009E63AA">
            <w:pPr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 xml:space="preserve">Principle #3 provides clear factor separation so the only relationship between them is “or”. </w:t>
            </w:r>
          </w:p>
        </w:tc>
      </w:tr>
    </w:tbl>
    <w:p w:rsidR="00CB1F1A" w:rsidRDefault="00CB1F1A"/>
    <w:sectPr w:rsidR="00CB1F1A" w:rsidSect="00CB1F1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B1F1A" w:rsidRDefault="00CB1F1A">
      <w:r>
        <w:separator/>
      </w:r>
    </w:p>
  </w:endnote>
  <w:endnote w:type="continuationSeparator" w:id="0">
    <w:p w:rsidR="00CB1F1A" w:rsidRDefault="00CB1F1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1F1A" w:rsidRDefault="00CB1F1A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1F1A" w:rsidRDefault="00CB1F1A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1F1A" w:rsidRDefault="00CB1F1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B1F1A" w:rsidRDefault="00CB1F1A">
      <w:r>
        <w:separator/>
      </w:r>
    </w:p>
  </w:footnote>
  <w:footnote w:type="continuationSeparator" w:id="0">
    <w:p w:rsidR="00CB1F1A" w:rsidRDefault="00CB1F1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1F1A" w:rsidRDefault="00CB1F1A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1F1A" w:rsidRDefault="00CB1F1A" w:rsidP="00DC0777">
    <w:pPr>
      <w:pStyle w:val="Header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1F1A" w:rsidRDefault="00CB1F1A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([{·‘“〈《「『【〔〖（．［｛￡￥"/>
  <w:noLineBreaksBefore w:lang="zh-CN" w:val="!),.:;?]}¨·ˇˉ―‖’”…∶、。〃々〉》」』】〕〗！＂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E63AA"/>
    <w:rsid w:val="000F29BE"/>
    <w:rsid w:val="00117E82"/>
    <w:rsid w:val="001B7ED7"/>
    <w:rsid w:val="001D48E6"/>
    <w:rsid w:val="001D78B5"/>
    <w:rsid w:val="002464A1"/>
    <w:rsid w:val="00254DD2"/>
    <w:rsid w:val="00280F9C"/>
    <w:rsid w:val="002947B0"/>
    <w:rsid w:val="002A6EB4"/>
    <w:rsid w:val="002C3B12"/>
    <w:rsid w:val="002C41CB"/>
    <w:rsid w:val="002E546E"/>
    <w:rsid w:val="00312874"/>
    <w:rsid w:val="003348B3"/>
    <w:rsid w:val="00386319"/>
    <w:rsid w:val="003A28AB"/>
    <w:rsid w:val="003F455B"/>
    <w:rsid w:val="00401DF7"/>
    <w:rsid w:val="004B22B2"/>
    <w:rsid w:val="004D4327"/>
    <w:rsid w:val="005915DC"/>
    <w:rsid w:val="005B7398"/>
    <w:rsid w:val="005C15EA"/>
    <w:rsid w:val="005D5C90"/>
    <w:rsid w:val="005F3AFA"/>
    <w:rsid w:val="006438DA"/>
    <w:rsid w:val="00662770"/>
    <w:rsid w:val="00666654"/>
    <w:rsid w:val="00691C37"/>
    <w:rsid w:val="006D5492"/>
    <w:rsid w:val="006E47EE"/>
    <w:rsid w:val="00722CDA"/>
    <w:rsid w:val="007531FF"/>
    <w:rsid w:val="007A30BA"/>
    <w:rsid w:val="007F19AA"/>
    <w:rsid w:val="00821B0B"/>
    <w:rsid w:val="00842F1A"/>
    <w:rsid w:val="00870DF6"/>
    <w:rsid w:val="00873CF2"/>
    <w:rsid w:val="008820F9"/>
    <w:rsid w:val="008D5B43"/>
    <w:rsid w:val="00915759"/>
    <w:rsid w:val="00917AF9"/>
    <w:rsid w:val="00961B2B"/>
    <w:rsid w:val="00996069"/>
    <w:rsid w:val="009A0465"/>
    <w:rsid w:val="009C5C18"/>
    <w:rsid w:val="009E63AA"/>
    <w:rsid w:val="00A02E37"/>
    <w:rsid w:val="00A0398D"/>
    <w:rsid w:val="00A76300"/>
    <w:rsid w:val="00AB19A4"/>
    <w:rsid w:val="00AB29FA"/>
    <w:rsid w:val="00AD5216"/>
    <w:rsid w:val="00AE3CC9"/>
    <w:rsid w:val="00B76674"/>
    <w:rsid w:val="00BA5E38"/>
    <w:rsid w:val="00BB33EC"/>
    <w:rsid w:val="00BC3912"/>
    <w:rsid w:val="00BC6D23"/>
    <w:rsid w:val="00CB1F1A"/>
    <w:rsid w:val="00CB2876"/>
    <w:rsid w:val="00CD0F8F"/>
    <w:rsid w:val="00CD496B"/>
    <w:rsid w:val="00CF456F"/>
    <w:rsid w:val="00D0629D"/>
    <w:rsid w:val="00D30463"/>
    <w:rsid w:val="00D8672E"/>
    <w:rsid w:val="00D9383B"/>
    <w:rsid w:val="00D95CE8"/>
    <w:rsid w:val="00DC0777"/>
    <w:rsid w:val="00DC50A7"/>
    <w:rsid w:val="00DF71E9"/>
    <w:rsid w:val="00E207AB"/>
    <w:rsid w:val="00E65D06"/>
    <w:rsid w:val="00EA3BF9"/>
    <w:rsid w:val="00F22046"/>
    <w:rsid w:val="00F344F6"/>
    <w:rsid w:val="00F400F5"/>
    <w:rsid w:val="00F71A99"/>
    <w:rsid w:val="00FF33A3"/>
    <w:rsid w:val="00FF36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63AA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A02E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81AA8"/>
    <w:rPr>
      <w:sz w:val="18"/>
      <w:szCs w:val="18"/>
    </w:rPr>
  </w:style>
  <w:style w:type="paragraph" w:styleId="Footer">
    <w:name w:val="footer"/>
    <w:basedOn w:val="Normal"/>
    <w:link w:val="FooterChar"/>
    <w:uiPriority w:val="99"/>
    <w:rsid w:val="00A02E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81AA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2</Pages>
  <Words>485</Words>
  <Characters>2767</Characters>
  <Application>Microsoft Office Outlook</Application>
  <DocSecurity>0</DocSecurity>
  <Lines>0</Lines>
  <Paragraphs>0</Paragraphs>
  <ScaleCrop>false</ScaleCrop>
  <Company>chin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subject/>
  <dc:creator>Jing Lin</dc:creator>
  <cp:keywords/>
  <dc:description/>
  <cp:lastModifiedBy>Jing Lin</cp:lastModifiedBy>
  <cp:revision>2</cp:revision>
  <dcterms:created xsi:type="dcterms:W3CDTF">2014-03-04T10:41:00Z</dcterms:created>
  <dcterms:modified xsi:type="dcterms:W3CDTF">2014-03-04T10:41:00Z</dcterms:modified>
</cp:coreProperties>
</file>